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1C14" w:rsidRDefault="00350F7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50F7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F332B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350F7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</w:t>
      </w:r>
      <w:r w:rsidR="00FF332B" w:rsidRPr="00301C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German samples </w:t>
      </w:r>
      <w:r w:rsidR="00FF33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the data set G </w:t>
      </w:r>
      <w:r w:rsidR="00FF332B" w:rsidRPr="00301C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signed </w:t>
      </w:r>
      <w:r w:rsidR="00FF33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 </w:t>
      </w:r>
      <w:r w:rsidR="00FF332B" w:rsidRPr="00301C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="00301C14" w:rsidRPr="00301C14">
        <w:rPr>
          <w:rFonts w:ascii="Times New Roman" w:hAnsi="Times New Roman" w:cs="Times New Roman"/>
          <w:b/>
          <w:sz w:val="24"/>
          <w:szCs w:val="24"/>
          <w:lang w:val="en-US"/>
        </w:rPr>
        <w:t>populations and watersheds in the reference data sets representing samples from California (C) and the “Kuser Provenance test” in St. Fargeau, central France (F), respectively</w:t>
      </w:r>
      <w:r w:rsidR="00FF332B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FF332B" w:rsidRPr="00FF33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F332B" w:rsidRPr="00301C14">
        <w:rPr>
          <w:rFonts w:ascii="Times New Roman" w:hAnsi="Times New Roman" w:cs="Times New Roman"/>
          <w:b/>
          <w:sz w:val="24"/>
          <w:szCs w:val="24"/>
          <w:lang w:val="en-US"/>
        </w:rPr>
        <w:t>and assignment quality scores (%) for two ranks</w:t>
      </w:r>
      <w:r w:rsidR="00301C14" w:rsidRPr="00301C1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620" w:firstRow="1" w:lastRow="0" w:firstColumn="0" w:lastColumn="0" w:noHBand="1" w:noVBand="1"/>
      </w:tblPr>
      <w:tblGrid>
        <w:gridCol w:w="1134"/>
        <w:gridCol w:w="2410"/>
        <w:gridCol w:w="851"/>
        <w:gridCol w:w="2409"/>
        <w:gridCol w:w="851"/>
        <w:gridCol w:w="1984"/>
        <w:gridCol w:w="1134"/>
        <w:gridCol w:w="1986"/>
        <w:gridCol w:w="1134"/>
      </w:tblGrid>
      <w:tr w:rsidR="00FF332B" w:rsidRPr="00D7580E" w:rsidTr="00F50824">
        <w:trPr>
          <w:trHeight w:val="192"/>
          <w:tblHeader/>
        </w:trPr>
        <w:tc>
          <w:tcPr>
            <w:tcW w:w="1134" w:type="dxa"/>
            <w:vMerge w:val="restart"/>
            <w:shd w:val="clear" w:color="auto" w:fill="auto"/>
            <w:noWrap/>
          </w:tcPr>
          <w:p w:rsidR="00FF332B" w:rsidRPr="00301C14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301C1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ample</w:t>
            </w:r>
          </w:p>
        </w:tc>
        <w:tc>
          <w:tcPr>
            <w:tcW w:w="6521" w:type="dxa"/>
            <w:gridSpan w:val="4"/>
            <w:shd w:val="clear" w:color="auto" w:fill="auto"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D758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Reference C</w:t>
            </w:r>
          </w:p>
        </w:tc>
        <w:tc>
          <w:tcPr>
            <w:tcW w:w="6238" w:type="dxa"/>
            <w:gridSpan w:val="4"/>
            <w:shd w:val="clear" w:color="auto" w:fill="auto"/>
            <w:noWrap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D758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Reference F</w:t>
            </w:r>
          </w:p>
        </w:tc>
      </w:tr>
      <w:tr w:rsidR="00FF332B" w:rsidRPr="00D7580E" w:rsidTr="00F50824">
        <w:trPr>
          <w:trHeight w:val="192"/>
          <w:tblHeader/>
        </w:trPr>
        <w:tc>
          <w:tcPr>
            <w:tcW w:w="1134" w:type="dxa"/>
            <w:vMerge/>
            <w:shd w:val="clear" w:color="auto" w:fill="auto"/>
            <w:noWrap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3261" w:type="dxa"/>
            <w:gridSpan w:val="2"/>
            <w:shd w:val="clear" w:color="auto" w:fill="auto"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D758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Rank 1</w:t>
            </w:r>
          </w:p>
        </w:tc>
        <w:tc>
          <w:tcPr>
            <w:tcW w:w="3260" w:type="dxa"/>
            <w:gridSpan w:val="2"/>
            <w:shd w:val="clear" w:color="auto" w:fill="auto"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D758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Rank 2</w:t>
            </w:r>
          </w:p>
        </w:tc>
        <w:tc>
          <w:tcPr>
            <w:tcW w:w="3118" w:type="dxa"/>
            <w:gridSpan w:val="2"/>
            <w:shd w:val="clear" w:color="auto" w:fill="auto"/>
            <w:noWrap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D758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Rank 1</w:t>
            </w:r>
          </w:p>
        </w:tc>
        <w:tc>
          <w:tcPr>
            <w:tcW w:w="3120" w:type="dxa"/>
            <w:gridSpan w:val="2"/>
            <w:shd w:val="clear" w:color="auto" w:fill="auto"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D758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Rank 2</w:t>
            </w:r>
          </w:p>
        </w:tc>
      </w:tr>
      <w:tr w:rsidR="00FF332B" w:rsidRPr="00D7580E" w:rsidTr="00F50824">
        <w:trPr>
          <w:tblHeader/>
        </w:trPr>
        <w:tc>
          <w:tcPr>
            <w:tcW w:w="1134" w:type="dxa"/>
            <w:vMerge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410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D758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Assigned populations and watersheds (county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D758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core, %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D758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Assigned populations and watersheds (county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D758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core, %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D758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Assigned watersheds (county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D758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core, %</w:t>
            </w:r>
          </w:p>
        </w:tc>
        <w:tc>
          <w:tcPr>
            <w:tcW w:w="1986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D758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Assigned watersheds (county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  <w:t>Score, %</w:t>
            </w:r>
          </w:p>
        </w:tc>
      </w:tr>
      <w:tr w:rsidR="00FF332B" w:rsidRPr="00D7580E" w:rsidTr="00E801F4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OE_P</w:t>
            </w:r>
          </w:p>
        </w:tc>
        <w:tc>
          <w:tcPr>
            <w:tcW w:w="2410" w:type="dxa"/>
            <w:shd w:val="clear" w:color="auto" w:fill="FFFF00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RI, O (Santa Clara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7</w:t>
            </w:r>
          </w:p>
        </w:tc>
        <w:tc>
          <w:tcPr>
            <w:tcW w:w="2409" w:type="dxa"/>
            <w:shd w:val="clear" w:color="auto" w:fill="FFFF00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RE, N (Santa Clara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984" w:type="dxa"/>
            <w:shd w:val="clear" w:color="auto" w:fill="FFFF00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Q (Monterey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1986" w:type="dxa"/>
            <w:shd w:val="clear" w:color="auto" w:fill="FFFF00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 (Marin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</w:tr>
      <w:tr w:rsidR="00FF332B" w:rsidRPr="00D7580E" w:rsidTr="00E801F4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42</w:t>
            </w:r>
          </w:p>
        </w:tc>
        <w:tc>
          <w:tcPr>
            <w:tcW w:w="2410" w:type="dxa"/>
            <w:shd w:val="clear" w:color="auto" w:fill="DEEAF6" w:themeFill="accent1" w:themeFillTint="33"/>
            <w:noWrap/>
            <w:hideMark/>
          </w:tcPr>
          <w:p w:rsidR="00FF332B" w:rsidRPr="00563AFA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DF, J (Mendocino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6</w:t>
            </w:r>
          </w:p>
        </w:tc>
        <w:tc>
          <w:tcPr>
            <w:tcW w:w="2409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ET, M (Napa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984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 (Humboldt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1986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 (Del Nort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</w:p>
        </w:tc>
      </w:tr>
      <w:tr w:rsidR="00FF332B" w:rsidRPr="00D7580E" w:rsidTr="00E801F4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F85</w:t>
            </w:r>
          </w:p>
        </w:tc>
        <w:tc>
          <w:tcPr>
            <w:tcW w:w="2410" w:type="dxa"/>
            <w:shd w:val="clear" w:color="auto" w:fill="DEEAF6" w:themeFill="accent1" w:themeFillTint="33"/>
            <w:noWrap/>
            <w:hideMark/>
          </w:tcPr>
          <w:p w:rsidR="00FF332B" w:rsidRPr="00563AFA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563A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DF, J (Mendocino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6</w:t>
            </w:r>
          </w:p>
        </w:tc>
        <w:tc>
          <w:tcPr>
            <w:tcW w:w="2409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ET, M (Napa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984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 (Humboldt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1986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 (Humboldt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</w:t>
            </w:r>
          </w:p>
        </w:tc>
      </w:tr>
      <w:tr w:rsidR="00FF332B" w:rsidRPr="00D7580E" w:rsidTr="00773048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A10067</w:t>
            </w:r>
          </w:p>
        </w:tc>
        <w:tc>
          <w:tcPr>
            <w:tcW w:w="2410" w:type="dxa"/>
            <w:shd w:val="clear" w:color="auto" w:fill="FFFF66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tMa, O (Santa Clara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5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PF, M (Napa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984" w:type="dxa"/>
            <w:shd w:val="clear" w:color="auto" w:fill="FFFF66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 (Santa Cruz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</w:t>
            </w:r>
          </w:p>
        </w:tc>
        <w:tc>
          <w:tcPr>
            <w:tcW w:w="1986" w:type="dxa"/>
            <w:shd w:val="clear" w:color="auto" w:fill="FFFF00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 (Marin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</w:tr>
      <w:tr w:rsidR="00FF332B" w:rsidRPr="00D7580E" w:rsidTr="00563AFA">
        <w:tc>
          <w:tcPr>
            <w:tcW w:w="1134" w:type="dxa"/>
            <w:shd w:val="clear" w:color="auto" w:fill="auto"/>
            <w:noWrap/>
            <w:hideMark/>
          </w:tcPr>
          <w:p w:rsidR="00FF332B" w:rsidRPr="00773048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73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OE_B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FF332B" w:rsidRPr="00773048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73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tMa, O (Santa Clara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773048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73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FF332B" w:rsidRPr="00773048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73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RI, O (Santa Clara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773048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73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FF332B" w:rsidRPr="00773048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73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 (Monterey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773048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73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</w:t>
            </w:r>
          </w:p>
        </w:tc>
        <w:tc>
          <w:tcPr>
            <w:tcW w:w="1986" w:type="dxa"/>
            <w:shd w:val="clear" w:color="auto" w:fill="auto"/>
            <w:noWrap/>
            <w:hideMark/>
          </w:tcPr>
          <w:p w:rsidR="00FF332B" w:rsidRPr="00773048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73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 (Mendocino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7730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</w:tr>
      <w:tr w:rsidR="00FF332B" w:rsidRPr="00D7580E" w:rsidTr="00E801F4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F65</w:t>
            </w:r>
          </w:p>
        </w:tc>
        <w:tc>
          <w:tcPr>
            <w:tcW w:w="2410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EO, G (Humboldt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</w:t>
            </w:r>
          </w:p>
        </w:tc>
        <w:tc>
          <w:tcPr>
            <w:tcW w:w="2409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W, G (Humboldt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984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 (Humboldt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1986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 (Mendocino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</w:t>
            </w:r>
          </w:p>
        </w:tc>
      </w:tr>
      <w:tr w:rsidR="00FF332B" w:rsidRPr="00D7580E" w:rsidTr="00E801F4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F80</w:t>
            </w:r>
          </w:p>
        </w:tc>
        <w:tc>
          <w:tcPr>
            <w:tcW w:w="2410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ET, M (Napa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</w:t>
            </w:r>
          </w:p>
        </w:tc>
        <w:tc>
          <w:tcPr>
            <w:tcW w:w="2409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DF, J (Mendocino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1984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 (Mendocino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1986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 (Humboldt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</w:tr>
      <w:tr w:rsidR="00FF332B" w:rsidRPr="00D7580E" w:rsidTr="00E801F4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F75</w:t>
            </w:r>
          </w:p>
        </w:tc>
        <w:tc>
          <w:tcPr>
            <w:tcW w:w="2410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DF, J (Mendocino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</w:t>
            </w:r>
          </w:p>
        </w:tc>
        <w:tc>
          <w:tcPr>
            <w:tcW w:w="2409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C, M (Napa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1984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 (Mendocino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1986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 (Humboldt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</w:tr>
      <w:tr w:rsidR="00FF332B" w:rsidRPr="00D7580E" w:rsidTr="00E801F4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F67</w:t>
            </w:r>
          </w:p>
        </w:tc>
        <w:tc>
          <w:tcPr>
            <w:tcW w:w="2410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DF, J (Mendocino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</w:t>
            </w:r>
          </w:p>
        </w:tc>
        <w:tc>
          <w:tcPr>
            <w:tcW w:w="2409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ET, M (Napa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984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 (Humboldt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</w:t>
            </w:r>
          </w:p>
        </w:tc>
        <w:tc>
          <w:tcPr>
            <w:tcW w:w="1986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 (Humboldt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</w:tr>
      <w:tr w:rsidR="00FF332B" w:rsidRPr="00D7580E" w:rsidTr="00E801F4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F70</w:t>
            </w:r>
          </w:p>
        </w:tc>
        <w:tc>
          <w:tcPr>
            <w:tcW w:w="2410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W, G (Humboldt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</w:t>
            </w:r>
          </w:p>
        </w:tc>
        <w:tc>
          <w:tcPr>
            <w:tcW w:w="2409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, M (Napa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1984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 (Humboldt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4</w:t>
            </w:r>
          </w:p>
        </w:tc>
        <w:tc>
          <w:tcPr>
            <w:tcW w:w="1986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 (Del Nort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</w:tr>
      <w:tr w:rsidR="00FF332B" w:rsidRPr="00D7580E" w:rsidTr="00E801F4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F74</w:t>
            </w:r>
          </w:p>
        </w:tc>
        <w:tc>
          <w:tcPr>
            <w:tcW w:w="2410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, M (Napa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2409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W, G (Humboldt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1984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 (Humboldt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1986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 (Del Nort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</w:tr>
      <w:tr w:rsidR="00FF332B" w:rsidRPr="00D7580E" w:rsidTr="00506B1C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F8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RE, N (Santa Clara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N, M (Napa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 (Humboldt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1986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 (Del Nort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</w:tr>
      <w:tr w:rsidR="00FF332B" w:rsidRPr="00D7580E" w:rsidTr="00E801F4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F73</w:t>
            </w:r>
          </w:p>
        </w:tc>
        <w:tc>
          <w:tcPr>
            <w:tcW w:w="2410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DF, J (Mendocino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</w:t>
            </w:r>
          </w:p>
        </w:tc>
        <w:tc>
          <w:tcPr>
            <w:tcW w:w="2409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W, G (Humboldt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1984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 (Del Nort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986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 (Mendocino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FF332B" w:rsidRPr="00D7580E" w:rsidTr="00E801F4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2410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ET, M (Napa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2409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W, G (Humboldt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984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 (Mendocino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1986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 (Napa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</w:tr>
      <w:tr w:rsidR="00FF332B" w:rsidRPr="00D7580E" w:rsidTr="00E801F4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1</w:t>
            </w:r>
          </w:p>
        </w:tc>
        <w:tc>
          <w:tcPr>
            <w:tcW w:w="2410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ET, M (Napa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2409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W, G (Humboldt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984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 (Mendocino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1986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 (Napa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</w:tr>
      <w:tr w:rsidR="00FF332B" w:rsidRPr="00D7580E" w:rsidTr="00E801F4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F3</w:t>
            </w:r>
          </w:p>
        </w:tc>
        <w:tc>
          <w:tcPr>
            <w:tcW w:w="2410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ET, M (Napa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2409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W, G (Humboldt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984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 (Mendocino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1986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 (Napa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</w:tr>
      <w:tr w:rsidR="00FF332B" w:rsidRPr="00D7580E" w:rsidTr="00E801F4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SF63</w:t>
            </w:r>
          </w:p>
        </w:tc>
        <w:tc>
          <w:tcPr>
            <w:tcW w:w="2410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ET, M (Napa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2409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W, G (Humboldt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984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 (Mendocino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1986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 (Napa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</w:tr>
      <w:tr w:rsidR="00FF332B" w:rsidRPr="00D7580E" w:rsidTr="00E801F4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F64</w:t>
            </w:r>
          </w:p>
        </w:tc>
        <w:tc>
          <w:tcPr>
            <w:tcW w:w="2410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ET, M (Napa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2409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W, G (Humboldt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984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 (Mendocino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1986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 (Napa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</w:tr>
      <w:tr w:rsidR="00FF332B" w:rsidRPr="00D7580E" w:rsidTr="00E801F4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F76</w:t>
            </w:r>
          </w:p>
        </w:tc>
        <w:tc>
          <w:tcPr>
            <w:tcW w:w="2410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ET, M (Napa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2409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W, G (Humboldt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984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 (Mendocino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1986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 (Napa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</w:tr>
      <w:tr w:rsidR="00FF332B" w:rsidRPr="00D7580E" w:rsidTr="00E801F4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F79</w:t>
            </w:r>
          </w:p>
        </w:tc>
        <w:tc>
          <w:tcPr>
            <w:tcW w:w="2410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ET, M (Napa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2409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W, G (Humboldt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984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 (Mendocino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1986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 (Napa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</w:tr>
      <w:tr w:rsidR="00FF332B" w:rsidRPr="00D7580E" w:rsidTr="00E801F4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F82</w:t>
            </w:r>
          </w:p>
        </w:tc>
        <w:tc>
          <w:tcPr>
            <w:tcW w:w="2410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ET, M (Napa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2409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W, G (Humboldt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984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 (Mendocino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1986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 (Napa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</w:tr>
      <w:tr w:rsidR="00FF332B" w:rsidRPr="00D7580E" w:rsidTr="00E801F4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F86</w:t>
            </w:r>
          </w:p>
        </w:tc>
        <w:tc>
          <w:tcPr>
            <w:tcW w:w="2410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ET, M (Napa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2409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W, G (Humboldt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984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 (Mendocino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1986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 (Napa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</w:tr>
      <w:tr w:rsidR="00FF332B" w:rsidRPr="00D7580E" w:rsidTr="00E801F4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F87</w:t>
            </w:r>
          </w:p>
        </w:tc>
        <w:tc>
          <w:tcPr>
            <w:tcW w:w="2410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ET, M (Napa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2409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W, G (Humboldt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984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 (Mendocino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1986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 (Napa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</w:tr>
      <w:tr w:rsidR="00FF332B" w:rsidRPr="00D7580E" w:rsidTr="00E801F4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F93</w:t>
            </w:r>
          </w:p>
        </w:tc>
        <w:tc>
          <w:tcPr>
            <w:tcW w:w="2410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ET, M (Napa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</w:t>
            </w:r>
          </w:p>
        </w:tc>
        <w:tc>
          <w:tcPr>
            <w:tcW w:w="2409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W, G (Humboldt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984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 (Mendocino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1986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 (Napa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</w:tr>
      <w:tr w:rsidR="00FF332B" w:rsidRPr="00D7580E" w:rsidTr="00E801F4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G120</w:t>
            </w:r>
          </w:p>
        </w:tc>
        <w:tc>
          <w:tcPr>
            <w:tcW w:w="2410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DF, J (Mendocino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</w:t>
            </w:r>
          </w:p>
        </w:tc>
        <w:tc>
          <w:tcPr>
            <w:tcW w:w="2409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W, G (Humboldt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1984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 (Humboldt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</w:p>
        </w:tc>
        <w:tc>
          <w:tcPr>
            <w:tcW w:w="1986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 (Del Nort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</w:tr>
      <w:tr w:rsidR="00FF332B" w:rsidRPr="00D7580E" w:rsidTr="00E801F4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F84</w:t>
            </w:r>
          </w:p>
        </w:tc>
        <w:tc>
          <w:tcPr>
            <w:tcW w:w="2410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DF, J (Mendocino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2409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L (Napa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1984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 (Mendocino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1986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 (Napa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</w:tr>
      <w:tr w:rsidR="00FF332B" w:rsidRPr="00D7580E" w:rsidTr="00773048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F91</w:t>
            </w:r>
          </w:p>
        </w:tc>
        <w:tc>
          <w:tcPr>
            <w:tcW w:w="2410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L (Napa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2409" w:type="dxa"/>
            <w:shd w:val="clear" w:color="auto" w:fill="FFFF66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RE, N (Santa Clara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1984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 (Del Nort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1986" w:type="dxa"/>
            <w:shd w:val="clear" w:color="auto" w:fill="FFFF00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 (Marin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</w:tr>
      <w:tr w:rsidR="00FF332B" w:rsidRPr="00D7580E" w:rsidTr="00E801F4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F69</w:t>
            </w:r>
          </w:p>
        </w:tc>
        <w:tc>
          <w:tcPr>
            <w:tcW w:w="2410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DF, J (Mendocino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2409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ET, M (Napa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1984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 (Humboldt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1986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 (Mendocino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</w:tr>
      <w:tr w:rsidR="00FF332B" w:rsidRPr="00D7580E" w:rsidTr="00E801F4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SF88</w:t>
            </w:r>
          </w:p>
        </w:tc>
        <w:tc>
          <w:tcPr>
            <w:tcW w:w="2410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JDF, J (Mendocino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31</w:t>
            </w:r>
          </w:p>
        </w:tc>
        <w:tc>
          <w:tcPr>
            <w:tcW w:w="2409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WEO, G (Humboldt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19</w:t>
            </w:r>
          </w:p>
        </w:tc>
        <w:tc>
          <w:tcPr>
            <w:tcW w:w="1984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L (Sonom</w:t>
            </w: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1986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 (Del Nort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</w:tr>
      <w:tr w:rsidR="00FF332B" w:rsidRPr="00D7580E" w:rsidTr="00E801F4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F90</w:t>
            </w:r>
          </w:p>
        </w:tc>
        <w:tc>
          <w:tcPr>
            <w:tcW w:w="2410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DF, J (Mendocino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2409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EO, G (Humboldt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</w:p>
        </w:tc>
        <w:tc>
          <w:tcPr>
            <w:tcW w:w="1984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 (Sonoma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1986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 (Del Nort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</w:tr>
      <w:tr w:rsidR="00FF332B" w:rsidRPr="00D7580E" w:rsidTr="00506B1C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A03054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RE, N (Santa Clara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2409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L (Napa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 (Del Nort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</w:t>
            </w:r>
          </w:p>
        </w:tc>
        <w:tc>
          <w:tcPr>
            <w:tcW w:w="1986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 (Humboldt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</w:tr>
      <w:tr w:rsidR="00FF332B" w:rsidRPr="00D7580E" w:rsidTr="00506B1C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30</w:t>
            </w:r>
          </w:p>
        </w:tc>
        <w:tc>
          <w:tcPr>
            <w:tcW w:w="2410" w:type="dxa"/>
            <w:shd w:val="clear" w:color="auto" w:fill="FFFF66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tMa, O (Santa Clara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2409" w:type="dxa"/>
            <w:shd w:val="clear" w:color="auto" w:fill="FFFF66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RI, O (Santa Clara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1984" w:type="dxa"/>
            <w:shd w:val="clear" w:color="auto" w:fill="FFFF66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 (Santa Cruz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1986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 (Sonoma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</w:tr>
      <w:tr w:rsidR="00FF332B" w:rsidRPr="00D7580E" w:rsidTr="00E801F4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102</w:t>
            </w:r>
          </w:p>
        </w:tc>
        <w:tc>
          <w:tcPr>
            <w:tcW w:w="2410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PF, M (Napa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2409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W, G (Humboldt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1984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 (Del Nort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986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 (Sonoma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FF332B" w:rsidRPr="00D7580E" w:rsidTr="00E801F4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G121</w:t>
            </w:r>
          </w:p>
        </w:tc>
        <w:tc>
          <w:tcPr>
            <w:tcW w:w="2410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DF, J (Mendocino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2409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W, G (Humboldt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1984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 (Del Nort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986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 (Sonoma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FF332B" w:rsidRPr="00D7580E" w:rsidTr="00E801F4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BG122</w:t>
            </w:r>
          </w:p>
        </w:tc>
        <w:tc>
          <w:tcPr>
            <w:tcW w:w="2410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DF, J (Mendocino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2409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W, G (Humboldt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1984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 (Del Nort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986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 (Sonoma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FF332B" w:rsidRPr="00D7580E" w:rsidTr="00E801F4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G123</w:t>
            </w:r>
          </w:p>
        </w:tc>
        <w:tc>
          <w:tcPr>
            <w:tcW w:w="2410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DF, J (Mendocino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2409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W, G (Humboldt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1984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 (Del Nort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986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 (Sonoma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FF332B" w:rsidRPr="00D7580E" w:rsidTr="00E801F4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G124</w:t>
            </w:r>
          </w:p>
        </w:tc>
        <w:tc>
          <w:tcPr>
            <w:tcW w:w="2410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DF, J (Mendocino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2409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W, G (Humboldt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1984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 (Del Nort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986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 (Sonoma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FF332B" w:rsidRPr="00D7580E" w:rsidTr="00E801F4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G125</w:t>
            </w:r>
          </w:p>
        </w:tc>
        <w:tc>
          <w:tcPr>
            <w:tcW w:w="2410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DF, J (Mendocino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2409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W, G (Humboldt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1984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 (Del Nort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986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 (Sonoma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FF332B" w:rsidRPr="00D7580E" w:rsidTr="00E801F4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G126</w:t>
            </w:r>
          </w:p>
        </w:tc>
        <w:tc>
          <w:tcPr>
            <w:tcW w:w="2410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DF, J (Mendocino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2409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W, G (Humboldt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1984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 (Del Nort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986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 (Sonoma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FF332B" w:rsidRPr="00D7580E" w:rsidTr="00E801F4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G127</w:t>
            </w:r>
          </w:p>
        </w:tc>
        <w:tc>
          <w:tcPr>
            <w:tcW w:w="2410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DF, J (Mendocino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2409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W, G (Humboldt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1984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 (Del Nort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986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 (Sonoma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FF332B" w:rsidRPr="00D7580E" w:rsidTr="00E801F4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G128</w:t>
            </w:r>
          </w:p>
        </w:tc>
        <w:tc>
          <w:tcPr>
            <w:tcW w:w="2410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DF, J (Mendocino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2409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W, G (Humboldt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1984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 (Del Nort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986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 (Sonoma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FF332B" w:rsidRPr="00D7580E" w:rsidTr="00E801F4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OE_G</w:t>
            </w:r>
          </w:p>
        </w:tc>
        <w:tc>
          <w:tcPr>
            <w:tcW w:w="2410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DF, J (Mendocino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2409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W, G (Humboldt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1984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 (Del Nort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986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 (Sonoma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FF332B" w:rsidRPr="00D7580E" w:rsidTr="00E801F4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OE_K</w:t>
            </w:r>
          </w:p>
        </w:tc>
        <w:tc>
          <w:tcPr>
            <w:tcW w:w="2410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DF, J (Mendocino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2409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W, G (Humboldt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1984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 (Del Nort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986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 (Sonoma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FF332B" w:rsidRPr="00D7580E" w:rsidTr="00E801F4"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F62</w:t>
            </w:r>
          </w:p>
        </w:tc>
        <w:tc>
          <w:tcPr>
            <w:tcW w:w="2410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JDF, J (Mendocino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2409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W, G (Humboldt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1984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 (Del Nort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986" w:type="dxa"/>
            <w:shd w:val="clear" w:color="auto" w:fill="DEEAF6" w:themeFill="accent1" w:themeFillTint="33"/>
            <w:noWrap/>
            <w:hideMark/>
          </w:tcPr>
          <w:p w:rsidR="00FF332B" w:rsidRPr="00D7580E" w:rsidRDefault="00FF332B" w:rsidP="00F50824">
            <w:pPr>
              <w:spacing w:after="0" w:line="33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 (Sonoma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F332B" w:rsidRPr="00D7580E" w:rsidRDefault="00FF332B" w:rsidP="00E801F4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758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</w:tbl>
    <w:p w:rsidR="00FF332B" w:rsidRPr="008F2C6F" w:rsidRDefault="00605D8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F2C6F">
        <w:rPr>
          <w:rFonts w:ascii="Times New Roman" w:hAnsi="Times New Roman" w:cs="Times New Roman"/>
          <w:sz w:val="24"/>
          <w:szCs w:val="24"/>
          <w:lang w:val="en-US"/>
        </w:rPr>
        <w:t xml:space="preserve">Note: Highlighted </w:t>
      </w:r>
      <w:r w:rsidR="00E83354" w:rsidRPr="008F2C6F">
        <w:rPr>
          <w:rFonts w:ascii="Times New Roman" w:hAnsi="Times New Roman" w:cs="Times New Roman"/>
          <w:sz w:val="24"/>
          <w:szCs w:val="24"/>
          <w:lang w:val="en-US"/>
        </w:rPr>
        <w:t xml:space="preserve">by color </w:t>
      </w:r>
      <w:r w:rsidRPr="008F2C6F">
        <w:rPr>
          <w:rFonts w:ascii="Times New Roman" w:hAnsi="Times New Roman" w:cs="Times New Roman"/>
          <w:sz w:val="24"/>
          <w:szCs w:val="24"/>
          <w:lang w:val="en-US"/>
        </w:rPr>
        <w:t>are assignments in consensus with both reference data sets C and F</w:t>
      </w:r>
      <w:r w:rsidR="00E83354" w:rsidRPr="008F2C6F">
        <w:rPr>
          <w:rFonts w:ascii="Times New Roman" w:hAnsi="Times New Roman" w:cs="Times New Roman"/>
          <w:sz w:val="24"/>
          <w:szCs w:val="24"/>
          <w:lang w:val="en-US"/>
        </w:rPr>
        <w:t xml:space="preserve"> (by yellow are northern and by blue are southern populations and watersheds, respectively)</w:t>
      </w:r>
      <w:r w:rsidRPr="008F2C6F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sectPr w:rsidR="00FF332B" w:rsidRPr="008F2C6F" w:rsidSect="00301C14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1B96" w:rsidRDefault="00501B96" w:rsidP="00201380">
      <w:pPr>
        <w:spacing w:after="0" w:line="240" w:lineRule="auto"/>
      </w:pPr>
      <w:r>
        <w:separator/>
      </w:r>
    </w:p>
  </w:endnote>
  <w:endnote w:type="continuationSeparator" w:id="0">
    <w:p w:rsidR="00501B96" w:rsidRDefault="00501B96" w:rsidP="002013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717211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01380" w:rsidRDefault="002013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21B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01380" w:rsidRDefault="002013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1B96" w:rsidRDefault="00501B96" w:rsidP="00201380">
      <w:pPr>
        <w:spacing w:after="0" w:line="240" w:lineRule="auto"/>
      </w:pPr>
      <w:r>
        <w:separator/>
      </w:r>
    </w:p>
  </w:footnote>
  <w:footnote w:type="continuationSeparator" w:id="0">
    <w:p w:rsidR="00501B96" w:rsidRDefault="00501B96" w:rsidP="002013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C14"/>
    <w:rsid w:val="00074416"/>
    <w:rsid w:val="00201380"/>
    <w:rsid w:val="002C285D"/>
    <w:rsid w:val="002F5FA2"/>
    <w:rsid w:val="00301C14"/>
    <w:rsid w:val="00350F7A"/>
    <w:rsid w:val="00501B96"/>
    <w:rsid w:val="00506B1C"/>
    <w:rsid w:val="00563AFA"/>
    <w:rsid w:val="00605D8C"/>
    <w:rsid w:val="00686588"/>
    <w:rsid w:val="00757E10"/>
    <w:rsid w:val="00773048"/>
    <w:rsid w:val="008F2C6F"/>
    <w:rsid w:val="009946EC"/>
    <w:rsid w:val="00E801F4"/>
    <w:rsid w:val="00E83354"/>
    <w:rsid w:val="00F021B4"/>
    <w:rsid w:val="00FF3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B58B44-664C-4E11-864D-1BDDE80B9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13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380"/>
  </w:style>
  <w:style w:type="paragraph" w:styleId="Footer">
    <w:name w:val="footer"/>
    <w:basedOn w:val="Normal"/>
    <w:link w:val="FooterChar"/>
    <w:uiPriority w:val="99"/>
    <w:unhideWhenUsed/>
    <w:rsid w:val="002013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3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6</Words>
  <Characters>3513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</dc:creator>
  <cp:keywords/>
  <dc:description/>
  <cp:lastModifiedBy>Konstantin Krutovsky</cp:lastModifiedBy>
  <cp:revision>2</cp:revision>
  <dcterms:created xsi:type="dcterms:W3CDTF">2020-02-24T16:08:00Z</dcterms:created>
  <dcterms:modified xsi:type="dcterms:W3CDTF">2020-02-24T16:08:00Z</dcterms:modified>
</cp:coreProperties>
</file>